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3D9A" w14:textId="7E717D8E" w:rsidR="00F819E3" w:rsidRDefault="005E446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gures</w:t>
      </w:r>
    </w:p>
    <w:p w14:paraId="62EAA3F9" w14:textId="576E247A" w:rsidR="005E446D" w:rsidRDefault="005E446D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5A3B9B54" wp14:editId="3CF67EE0">
            <wp:extent cx="5730875" cy="499300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99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4BC22B" w14:textId="2014A057" w:rsidR="005E446D" w:rsidRDefault="005E446D" w:rsidP="00AF5968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Pr="005E446D">
        <w:rPr>
          <w:sz w:val="28"/>
          <w:szCs w:val="28"/>
        </w:rPr>
        <w:t xml:space="preserve">Figure </w:t>
      </w:r>
      <w:r>
        <w:rPr>
          <w:sz w:val="28"/>
          <w:szCs w:val="28"/>
        </w:rPr>
        <w:t>1</w:t>
      </w:r>
      <w:r w:rsidRPr="005E446D">
        <w:rPr>
          <w:sz w:val="28"/>
          <w:szCs w:val="28"/>
        </w:rPr>
        <w:t>. Schoenfeld residual plot for each of the covariates (per-lesion). The solid line is a smoothing spline fit to the plot, with the dashed lines representing a ± 2-standard-error band around the fit. None of the plots demonstrated a regular pattern with time, and tests were all not statistically significant.</w:t>
      </w:r>
    </w:p>
    <w:p w14:paraId="5257DF07" w14:textId="1013FCF1" w:rsidR="005E446D" w:rsidRDefault="005E446D">
      <w:pPr>
        <w:rPr>
          <w:sz w:val="28"/>
          <w:szCs w:val="28"/>
        </w:rPr>
      </w:pPr>
    </w:p>
    <w:p w14:paraId="69DB6484" w14:textId="20AC1A49" w:rsidR="005E446D" w:rsidRDefault="005E446D">
      <w:pPr>
        <w:rPr>
          <w:sz w:val="28"/>
          <w:szCs w:val="28"/>
        </w:rPr>
      </w:pPr>
    </w:p>
    <w:p w14:paraId="05791F71" w14:textId="12B7D904" w:rsidR="005E446D" w:rsidRDefault="005E446D">
      <w:pPr>
        <w:rPr>
          <w:sz w:val="28"/>
          <w:szCs w:val="28"/>
        </w:rPr>
      </w:pPr>
    </w:p>
    <w:p w14:paraId="320D3350" w14:textId="3F765B21" w:rsidR="005E446D" w:rsidRDefault="005E446D">
      <w:pPr>
        <w:rPr>
          <w:sz w:val="28"/>
          <w:szCs w:val="28"/>
        </w:rPr>
      </w:pPr>
    </w:p>
    <w:p w14:paraId="3A92DD60" w14:textId="2F43844B" w:rsidR="005E446D" w:rsidRDefault="005E446D">
      <w:pPr>
        <w:rPr>
          <w:sz w:val="28"/>
          <w:szCs w:val="28"/>
        </w:rPr>
      </w:pPr>
    </w:p>
    <w:p w14:paraId="4C36F19C" w14:textId="72DFC8A2" w:rsidR="005E446D" w:rsidRDefault="005E446D">
      <w:pPr>
        <w:rPr>
          <w:sz w:val="28"/>
          <w:szCs w:val="28"/>
        </w:rPr>
      </w:pPr>
    </w:p>
    <w:p w14:paraId="2EDF0C13" w14:textId="2F99FA11" w:rsidR="005E446D" w:rsidRDefault="005E446D">
      <w:pPr>
        <w:rPr>
          <w:sz w:val="28"/>
          <w:szCs w:val="28"/>
        </w:rPr>
      </w:pPr>
      <w:r>
        <w:rPr>
          <w:noProof/>
          <w:sz w:val="24"/>
          <w:u w:val="single"/>
        </w:rPr>
        <w:drawing>
          <wp:inline distT="0" distB="0" distL="0" distR="0" wp14:anchorId="2C601915" wp14:editId="39168285">
            <wp:extent cx="5731510" cy="4991100"/>
            <wp:effectExtent l="0" t="0" r="254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B182C" w14:textId="477B1A17" w:rsidR="005E446D" w:rsidRDefault="005E446D">
      <w:pPr>
        <w:rPr>
          <w:sz w:val="28"/>
          <w:szCs w:val="28"/>
        </w:rPr>
      </w:pPr>
    </w:p>
    <w:p w14:paraId="290FE32F" w14:textId="3A341730" w:rsidR="005E446D" w:rsidRPr="00AF5968" w:rsidRDefault="005E446D" w:rsidP="005E446D">
      <w:pPr>
        <w:spacing w:line="480" w:lineRule="auto"/>
        <w:rPr>
          <w:sz w:val="28"/>
          <w:szCs w:val="24"/>
        </w:rPr>
      </w:pPr>
      <w:r w:rsidRPr="00AF5968">
        <w:rPr>
          <w:sz w:val="28"/>
          <w:szCs w:val="24"/>
        </w:rPr>
        <w:t>Supplementary Figure 2. Schoenfeld residual plot for each of the covariates (per-patient). The solid line is a smoothing spline fit to the plot, with the dashed lines representing a ± 2-standard-error band around the fit. None of the plots demonstrated a regular pattern with time, and tests were all not statistically significant.</w:t>
      </w:r>
    </w:p>
    <w:p w14:paraId="58A4B07B" w14:textId="77777777" w:rsidR="005E446D" w:rsidRPr="005E446D" w:rsidRDefault="005E446D">
      <w:pPr>
        <w:rPr>
          <w:sz w:val="28"/>
          <w:szCs w:val="28"/>
        </w:rPr>
      </w:pPr>
    </w:p>
    <w:sectPr w:rsidR="005E446D" w:rsidRPr="005E4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46D"/>
    <w:rsid w:val="001D13B9"/>
    <w:rsid w:val="005E446D"/>
    <w:rsid w:val="005F7489"/>
    <w:rsid w:val="00AF5968"/>
    <w:rsid w:val="00B8635E"/>
    <w:rsid w:val="00D40395"/>
    <w:rsid w:val="00F8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5B7F"/>
  <w15:chartTrackingRefBased/>
  <w15:docId w15:val="{65709DEA-6412-4BDC-A33A-BBEA28FD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Gillespie</dc:creator>
  <cp:keywords/>
  <dc:description/>
  <cp:lastModifiedBy>Conor Gillespie</cp:lastModifiedBy>
  <cp:revision>4</cp:revision>
  <dcterms:created xsi:type="dcterms:W3CDTF">2022-11-02T21:45:00Z</dcterms:created>
  <dcterms:modified xsi:type="dcterms:W3CDTF">2022-11-03T17:11:00Z</dcterms:modified>
</cp:coreProperties>
</file>